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7CCD71E" w:rsidR="00BB3F47" w:rsidRPr="00892E17" w:rsidRDefault="00522CB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4657DB3" w:rsidR="00BB3F47" w:rsidRPr="00892E17" w:rsidRDefault="00522CB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50F90B9" w:rsidR="00BB3F47" w:rsidRPr="00892E17" w:rsidRDefault="00522CB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FB37E35" w:rsidR="00BB3F47" w:rsidRPr="00892E17" w:rsidRDefault="00522CB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7094CDB" w:rsidR="00BB3F47" w:rsidRPr="00892E17" w:rsidRDefault="00522CB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82E21C7" w:rsidR="00BB3F47" w:rsidRPr="00892E17" w:rsidRDefault="00522CB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EE970F8"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D58AA4E"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D8A52EA"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E9BE075"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CFEAF4F"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1985C7D"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57CC33D1"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7BCDB9B"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7</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341B429"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0AA93D20"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99A98E5"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1D5FDFCF"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1D13B8B"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153B12B"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F8F1098"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6DC2031"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58CE563"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E96EEFB"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A4A033D"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9</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D16DB64"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555092D"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41ABAEE"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0</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326A422"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BE65E62"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BB10611"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7561860"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12</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18D94F5"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1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CBC913E"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50903A5B"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38827C3"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14BDFF63"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8AE4AB0" w:rsidR="00BB3F47" w:rsidRPr="00892E17" w:rsidRDefault="00BB2A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5</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1BE8BE8" w:rsidR="00BB3F47" w:rsidRPr="00892E17" w:rsidRDefault="00BB2A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bookmarkStart w:id="0" w:name="_GoBack"/>
            <w:bookmarkEnd w:id="0"/>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ex="http://schemas.microsoft.com/office/word/2018/wordml/cex" xmlns:w16="http://schemas.microsoft.com/office/word/2018/wordml" xmlns:w16sdtdh="http://schemas.microsoft.com/office/word/2020/wordml/sdtdatahash">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22CB8"/>
    <w:rsid w:val="00531DC8"/>
    <w:rsid w:val="007402F5"/>
    <w:rsid w:val="00961494"/>
    <w:rsid w:val="00BB2A4E"/>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435</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Jesper Lagergren</cp:lastModifiedBy>
  <cp:revision>3</cp:revision>
  <dcterms:created xsi:type="dcterms:W3CDTF">2022-10-04T10:54:00Z</dcterms:created>
  <dcterms:modified xsi:type="dcterms:W3CDTF">2022-10-04T11:48:00Z</dcterms:modified>
</cp:coreProperties>
</file>